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8FC18" w14:textId="77777777" w:rsidR="00594078" w:rsidRPr="00661D6E" w:rsidRDefault="00594078" w:rsidP="00594078">
      <w:pPr>
        <w:jc w:val="center"/>
        <w:rPr>
          <w:b/>
          <w:bCs/>
          <w:sz w:val="24"/>
          <w:szCs w:val="24"/>
          <w:lang w:val="en-IN"/>
        </w:rPr>
      </w:pPr>
      <w:r w:rsidRPr="00661D6E">
        <w:rPr>
          <w:b/>
          <w:bCs/>
          <w:sz w:val="24"/>
          <w:szCs w:val="24"/>
          <w:lang w:val="en-IN"/>
        </w:rPr>
        <w:t>SUPPLEMENTARY FILE</w:t>
      </w:r>
    </w:p>
    <w:p w14:paraId="10950F2A" w14:textId="59FBD53B" w:rsidR="00594078" w:rsidRDefault="00D94D0E" w:rsidP="00594078">
      <w:pPr>
        <w:rPr>
          <w:lang w:val="en-IN"/>
        </w:rPr>
      </w:pPr>
      <w:r>
        <w:rPr>
          <w:b/>
          <w:bCs/>
          <w:lang w:val="en-IN"/>
        </w:rPr>
        <w:t>S</w:t>
      </w:r>
      <w:r w:rsidR="00BD4954">
        <w:rPr>
          <w:b/>
          <w:bCs/>
          <w:lang w:val="en-IN"/>
        </w:rPr>
        <w:t>2</w:t>
      </w:r>
      <w:r>
        <w:rPr>
          <w:b/>
          <w:bCs/>
          <w:lang w:val="en-IN"/>
        </w:rPr>
        <w:t xml:space="preserve"> Table</w:t>
      </w:r>
      <w:r w:rsidR="00594078" w:rsidRPr="005720AB">
        <w:rPr>
          <w:b/>
          <w:bCs/>
          <w:lang w:val="en-IN"/>
        </w:rPr>
        <w:t xml:space="preserve">: </w:t>
      </w:r>
      <w:r w:rsidR="00594078" w:rsidRPr="005720AB">
        <w:rPr>
          <w:lang w:val="en-IN"/>
        </w:rPr>
        <w:t>Compliance</w:t>
      </w:r>
      <w:r w:rsidR="00594078">
        <w:rPr>
          <w:lang w:val="en-IN"/>
        </w:rPr>
        <w:t xml:space="preserve"> with best practices for websites with </w:t>
      </w:r>
      <w:r w:rsidR="00594078" w:rsidRPr="007D3D3F">
        <w:rPr>
          <w:lang w:val="en-IN"/>
        </w:rPr>
        <w:t>associated apps</w:t>
      </w:r>
      <w:r w:rsidR="00594078">
        <w:rPr>
          <w:lang w:val="en-IN"/>
        </w:rPr>
        <w:t xml:space="preserve"> only, n(%) </w:t>
      </w:r>
    </w:p>
    <w:tbl>
      <w:tblPr>
        <w:tblStyle w:val="PlainTable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313"/>
        <w:gridCol w:w="1284"/>
        <w:gridCol w:w="1039"/>
        <w:gridCol w:w="1184"/>
      </w:tblGrid>
      <w:tr w:rsidR="00594078" w:rsidRPr="00712576" w14:paraId="3B16F995" w14:textId="77777777" w:rsidTr="00933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</w:tcPr>
          <w:p w14:paraId="41737F85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</w:p>
        </w:tc>
        <w:tc>
          <w:tcPr>
            <w:tcW w:w="2597" w:type="dxa"/>
            <w:gridSpan w:val="2"/>
          </w:tcPr>
          <w:p w14:paraId="06EFF32D" w14:textId="77777777" w:rsidR="00594078" w:rsidRPr="00712576" w:rsidRDefault="00594078" w:rsidP="00933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712576">
              <w:rPr>
                <w:sz w:val="20"/>
                <w:szCs w:val="20"/>
              </w:rPr>
              <w:t>India</w:t>
            </w:r>
          </w:p>
        </w:tc>
        <w:tc>
          <w:tcPr>
            <w:tcW w:w="2223" w:type="dxa"/>
            <w:gridSpan w:val="2"/>
          </w:tcPr>
          <w:p w14:paraId="3E50C15E" w14:textId="77777777" w:rsidR="00594078" w:rsidRPr="00712576" w:rsidRDefault="00594078" w:rsidP="00933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712576">
              <w:rPr>
                <w:sz w:val="20"/>
                <w:szCs w:val="20"/>
                <w:lang w:val="en-IN"/>
              </w:rPr>
              <w:t>Kenya</w:t>
            </w:r>
          </w:p>
        </w:tc>
      </w:tr>
      <w:tr w:rsidR="00594078" w:rsidRPr="00712576" w14:paraId="07AC155C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</w:tcPr>
          <w:p w14:paraId="7B719913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</w:p>
        </w:tc>
        <w:tc>
          <w:tcPr>
            <w:tcW w:w="1313" w:type="dxa"/>
          </w:tcPr>
          <w:p w14:paraId="500A66D6" w14:textId="77777777" w:rsidR="00594078" w:rsidRPr="00712576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2576">
              <w:rPr>
                <w:sz w:val="20"/>
                <w:szCs w:val="20"/>
              </w:rPr>
              <w:t xml:space="preserve">Websites </w:t>
            </w:r>
          </w:p>
        </w:tc>
        <w:tc>
          <w:tcPr>
            <w:tcW w:w="1284" w:type="dxa"/>
          </w:tcPr>
          <w:p w14:paraId="3A18002D" w14:textId="77777777" w:rsidR="00594078" w:rsidRPr="00712576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2576">
              <w:rPr>
                <w:sz w:val="20"/>
                <w:szCs w:val="20"/>
              </w:rPr>
              <w:t xml:space="preserve">Apps </w:t>
            </w:r>
          </w:p>
        </w:tc>
        <w:tc>
          <w:tcPr>
            <w:tcW w:w="1039" w:type="dxa"/>
          </w:tcPr>
          <w:p w14:paraId="45CB8F6C" w14:textId="77777777" w:rsidR="00594078" w:rsidRPr="00712576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712576">
              <w:rPr>
                <w:sz w:val="20"/>
                <w:szCs w:val="20"/>
                <w:lang w:val="en-IN"/>
              </w:rPr>
              <w:t>Websites</w:t>
            </w:r>
          </w:p>
        </w:tc>
        <w:tc>
          <w:tcPr>
            <w:tcW w:w="1184" w:type="dxa"/>
          </w:tcPr>
          <w:p w14:paraId="2D49EA3E" w14:textId="77777777" w:rsidR="00594078" w:rsidRPr="00712576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712576">
              <w:rPr>
                <w:sz w:val="20"/>
                <w:szCs w:val="20"/>
                <w:lang w:val="en-IN"/>
              </w:rPr>
              <w:t xml:space="preserve">Apps </w:t>
            </w:r>
          </w:p>
        </w:tc>
      </w:tr>
      <w:tr w:rsidR="00594078" w:rsidRPr="00712576" w14:paraId="78D5D29A" w14:textId="77777777" w:rsidTr="009339A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FBC0CD0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</w:rPr>
              <w:t>Total number of e-pharmacy websites with apps reviewed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  <w:lang w:val="en-IN"/>
              </w:rPr>
              <w:t>(N)</w:t>
            </w:r>
          </w:p>
        </w:tc>
        <w:tc>
          <w:tcPr>
            <w:tcW w:w="2597" w:type="dxa"/>
            <w:gridSpan w:val="2"/>
          </w:tcPr>
          <w:p w14:paraId="1C446FB7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33</w:t>
            </w:r>
          </w:p>
        </w:tc>
        <w:tc>
          <w:tcPr>
            <w:tcW w:w="2223" w:type="dxa"/>
            <w:gridSpan w:val="2"/>
          </w:tcPr>
          <w:p w14:paraId="087E858B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3</w:t>
            </w:r>
          </w:p>
        </w:tc>
      </w:tr>
      <w:tr w:rsidR="00594078" w:rsidRPr="00712576" w14:paraId="5B377D8E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DFD451F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Information provided on medicines</w:t>
            </w:r>
            <w:r w:rsidRPr="007343F6">
              <w:rPr>
                <w:b w:val="0"/>
                <w:bCs w:val="0"/>
                <w:sz w:val="20"/>
                <w:szCs w:val="20"/>
                <w:vertAlign w:val="superscript"/>
                <w:lang w:val="en-IN"/>
              </w:rPr>
              <w:t>1</w:t>
            </w:r>
          </w:p>
          <w:p w14:paraId="385194BF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Indications</w:t>
            </w:r>
          </w:p>
          <w:p w14:paraId="2CC43F1A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Side-effects</w:t>
            </w:r>
          </w:p>
          <w:p w14:paraId="7FB58881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Drug interactions</w:t>
            </w:r>
          </w:p>
          <w:p w14:paraId="7242C8AD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Contraindications</w:t>
            </w:r>
          </w:p>
          <w:p w14:paraId="071992F5" w14:textId="77777777" w:rsidR="00594078" w:rsidRPr="00712576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All the above</w:t>
            </w:r>
          </w:p>
        </w:tc>
        <w:tc>
          <w:tcPr>
            <w:tcW w:w="1313" w:type="dxa"/>
          </w:tcPr>
          <w:p w14:paraId="7B276916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31F77804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0 (60.6)</w:t>
            </w:r>
          </w:p>
          <w:p w14:paraId="7DC3F137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0 (60.6)</w:t>
            </w:r>
          </w:p>
          <w:p w14:paraId="6109BAEC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1 (33.3)</w:t>
            </w:r>
          </w:p>
          <w:p w14:paraId="4D54D7F6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1 (33.3)</w:t>
            </w:r>
          </w:p>
          <w:p w14:paraId="4AEDC53E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7 (21.2)</w:t>
            </w:r>
          </w:p>
        </w:tc>
        <w:tc>
          <w:tcPr>
            <w:tcW w:w="1284" w:type="dxa"/>
          </w:tcPr>
          <w:p w14:paraId="1EB4C34D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17B52A68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9 (57.6)</w:t>
            </w:r>
          </w:p>
          <w:p w14:paraId="1C288B8F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9 (57.6)</w:t>
            </w:r>
          </w:p>
          <w:p w14:paraId="5A7EB421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9 (27.3)</w:t>
            </w:r>
          </w:p>
          <w:p w14:paraId="49D14542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  <w:p w14:paraId="7C5AC4B2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7 (21.2)</w:t>
            </w:r>
          </w:p>
        </w:tc>
        <w:tc>
          <w:tcPr>
            <w:tcW w:w="1039" w:type="dxa"/>
          </w:tcPr>
          <w:p w14:paraId="4138EB0F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3F9E64CF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3A8E222E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79C21566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5BBF054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35FF8D2D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  <w:tc>
          <w:tcPr>
            <w:tcW w:w="1184" w:type="dxa"/>
          </w:tcPr>
          <w:p w14:paraId="27D7B5D7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1967BF51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3C234178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F937787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475D5534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629A7997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</w:tr>
      <w:tr w:rsidR="00594078" w:rsidRPr="00712576" w14:paraId="4D8398BB" w14:textId="77777777" w:rsidTr="009339A8">
        <w:trPr>
          <w:trHeight w:val="1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AD89968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Option to upload a prescription</w:t>
            </w:r>
          </w:p>
          <w:p w14:paraId="62822F67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On website/app</w:t>
            </w:r>
          </w:p>
          <w:p w14:paraId="37616FBD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On WhatsApp</w:t>
            </w:r>
          </w:p>
          <w:p w14:paraId="30088006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Via e-mail</w:t>
            </w:r>
          </w:p>
          <w:p w14:paraId="51244244" w14:textId="77777777" w:rsidR="00594078" w:rsidRDefault="00594078" w:rsidP="009339A8">
            <w:pPr>
              <w:jc w:val="right"/>
              <w:rPr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F63A71">
              <w:rPr>
                <w:b w:val="0"/>
                <w:bCs w:val="0"/>
                <w:i/>
                <w:iCs/>
                <w:sz w:val="20"/>
                <w:szCs w:val="20"/>
                <w:lang w:val="fr-FR"/>
              </w:rPr>
              <w:t>Others</w:t>
            </w:r>
            <w:proofErr w:type="spellEnd"/>
            <w:r w:rsidRPr="00F63A71">
              <w:rPr>
                <w:b w:val="0"/>
                <w:bCs w:val="0"/>
                <w:i/>
                <w:iCs/>
                <w:sz w:val="20"/>
                <w:szCs w:val="20"/>
                <w:lang w:val="fr-FR"/>
              </w:rPr>
              <w:t xml:space="preserve"> (fax, post etc.)</w:t>
            </w:r>
          </w:p>
          <w:p w14:paraId="770F0D9B" w14:textId="77777777" w:rsidR="00594078" w:rsidRPr="00712576" w:rsidDel="000352AA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F63A71">
              <w:rPr>
                <w:b w:val="0"/>
                <w:bCs w:val="0"/>
                <w:i/>
                <w:iCs/>
                <w:sz w:val="20"/>
                <w:szCs w:val="20"/>
                <w:lang w:val="fr-FR"/>
              </w:rPr>
              <w:t>Unavailable</w:t>
            </w:r>
            <w:proofErr w:type="spellEnd"/>
          </w:p>
        </w:tc>
        <w:tc>
          <w:tcPr>
            <w:tcW w:w="1313" w:type="dxa"/>
          </w:tcPr>
          <w:p w14:paraId="1789EA86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</w:p>
          <w:p w14:paraId="20F6C9DC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 (97.0)</w:t>
            </w:r>
          </w:p>
          <w:p w14:paraId="36AAB2B9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 (12.1)</w:t>
            </w:r>
          </w:p>
          <w:p w14:paraId="4D9726B8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 (6.1)</w:t>
            </w:r>
          </w:p>
          <w:p w14:paraId="3AB52D92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(0.0)</w:t>
            </w:r>
          </w:p>
          <w:p w14:paraId="53A213E1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(3.0)</w:t>
            </w:r>
          </w:p>
        </w:tc>
        <w:tc>
          <w:tcPr>
            <w:tcW w:w="1284" w:type="dxa"/>
          </w:tcPr>
          <w:p w14:paraId="0BE1706A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62A24588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3 (100.0)</w:t>
            </w:r>
          </w:p>
          <w:p w14:paraId="06526700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4 (12.1)</w:t>
            </w:r>
          </w:p>
          <w:p w14:paraId="22461064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.0)</w:t>
            </w:r>
          </w:p>
          <w:p w14:paraId="74EF984D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26B2C938" w14:textId="77777777" w:rsidR="00594078" w:rsidRPr="00F76CA3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039" w:type="dxa"/>
          </w:tcPr>
          <w:p w14:paraId="33DE3DF0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</w:p>
          <w:p w14:paraId="6FFAFCCC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 (66.7)</w:t>
            </w:r>
          </w:p>
          <w:p w14:paraId="0AC10B6F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(0.0)</w:t>
            </w:r>
          </w:p>
          <w:p w14:paraId="2AE05567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(0.0)</w:t>
            </w:r>
          </w:p>
          <w:p w14:paraId="7B390D1B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 (0.0)</w:t>
            </w:r>
          </w:p>
          <w:p w14:paraId="56B8C9F5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 (33.3)</w:t>
            </w:r>
          </w:p>
        </w:tc>
        <w:tc>
          <w:tcPr>
            <w:tcW w:w="1184" w:type="dxa"/>
          </w:tcPr>
          <w:p w14:paraId="0A288D4E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50C19FE2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F1F83EF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671531B4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3320A3FA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  <w:p w14:paraId="063F82A5" w14:textId="77777777" w:rsidR="00594078" w:rsidRPr="00F76CA3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</w:tc>
      </w:tr>
      <w:tr w:rsidR="00594078" w:rsidRPr="00712576" w14:paraId="38693392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C871EE4" w14:textId="77777777" w:rsidR="00594078" w:rsidRPr="00A75D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A75D76">
              <w:rPr>
                <w:b w:val="0"/>
                <w:bCs w:val="0"/>
                <w:color w:val="000000"/>
                <w:sz w:val="20"/>
                <w:szCs w:val="20"/>
              </w:rPr>
              <w:t>Does not display narcotics or controlled substances for sale</w:t>
            </w:r>
          </w:p>
        </w:tc>
        <w:tc>
          <w:tcPr>
            <w:tcW w:w="1313" w:type="dxa"/>
          </w:tcPr>
          <w:p w14:paraId="76B8EC50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 w:rsidRPr="007B79B9">
              <w:rPr>
                <w:sz w:val="20"/>
                <w:szCs w:val="20"/>
                <w:lang w:val="en-IN"/>
              </w:rPr>
              <w:t>2</w:t>
            </w:r>
            <w:r>
              <w:rPr>
                <w:sz w:val="20"/>
                <w:szCs w:val="20"/>
                <w:lang w:val="en-IN"/>
              </w:rPr>
              <w:t>2</w:t>
            </w:r>
            <w:r w:rsidRPr="007B79B9">
              <w:rPr>
                <w:sz w:val="20"/>
                <w:szCs w:val="20"/>
                <w:lang w:val="en-IN"/>
              </w:rPr>
              <w:t xml:space="preserve"> (</w:t>
            </w:r>
            <w:r>
              <w:rPr>
                <w:sz w:val="20"/>
                <w:szCs w:val="20"/>
                <w:lang w:val="en-IN"/>
              </w:rPr>
              <w:t>66.7</w:t>
            </w:r>
            <w:r w:rsidRPr="007B79B9">
              <w:rPr>
                <w:sz w:val="20"/>
                <w:szCs w:val="20"/>
                <w:lang w:val="en-IN"/>
              </w:rPr>
              <w:t>)</w:t>
            </w:r>
          </w:p>
        </w:tc>
        <w:tc>
          <w:tcPr>
            <w:tcW w:w="1284" w:type="dxa"/>
          </w:tcPr>
          <w:p w14:paraId="2F4EB0F3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1 (63.6)</w:t>
            </w:r>
          </w:p>
        </w:tc>
        <w:tc>
          <w:tcPr>
            <w:tcW w:w="1039" w:type="dxa"/>
          </w:tcPr>
          <w:p w14:paraId="78E725BA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  <w:tc>
          <w:tcPr>
            <w:tcW w:w="1184" w:type="dxa"/>
          </w:tcPr>
          <w:p w14:paraId="569F4D66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</w:tr>
      <w:tr w:rsidR="00594078" w:rsidRPr="00712576" w14:paraId="7C57026A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EC48FF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 xml:space="preserve">Does not display </w:t>
            </w:r>
            <w:r>
              <w:rPr>
                <w:b w:val="0"/>
                <w:bCs w:val="0"/>
                <w:sz w:val="20"/>
                <w:szCs w:val="20"/>
                <w:lang w:val="en-IN"/>
              </w:rPr>
              <w:t xml:space="preserve">product-specific </w:t>
            </w: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advertisements for POMs</w:t>
            </w:r>
          </w:p>
        </w:tc>
        <w:tc>
          <w:tcPr>
            <w:tcW w:w="1313" w:type="dxa"/>
          </w:tcPr>
          <w:p w14:paraId="21B93A20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7 (100.0)</w:t>
            </w:r>
          </w:p>
        </w:tc>
        <w:tc>
          <w:tcPr>
            <w:tcW w:w="1284" w:type="dxa"/>
          </w:tcPr>
          <w:p w14:paraId="59F7AF25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7 (100.0)</w:t>
            </w:r>
          </w:p>
        </w:tc>
        <w:tc>
          <w:tcPr>
            <w:tcW w:w="1039" w:type="dxa"/>
          </w:tcPr>
          <w:p w14:paraId="0E071043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  <w:tc>
          <w:tcPr>
            <w:tcW w:w="1184" w:type="dxa"/>
          </w:tcPr>
          <w:p w14:paraId="40078A72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</w:tr>
      <w:tr w:rsidR="00594078" w:rsidRPr="00712576" w14:paraId="1F10F48D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10495E5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 xml:space="preserve">Provides refill reminders </w:t>
            </w:r>
          </w:p>
        </w:tc>
        <w:tc>
          <w:tcPr>
            <w:tcW w:w="1313" w:type="dxa"/>
          </w:tcPr>
          <w:p w14:paraId="17F72F8F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6 (18.2)</w:t>
            </w:r>
          </w:p>
        </w:tc>
        <w:tc>
          <w:tcPr>
            <w:tcW w:w="1284" w:type="dxa"/>
          </w:tcPr>
          <w:p w14:paraId="00E851BA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3 (40.6)</w:t>
            </w:r>
          </w:p>
        </w:tc>
        <w:tc>
          <w:tcPr>
            <w:tcW w:w="1039" w:type="dxa"/>
          </w:tcPr>
          <w:p w14:paraId="6B93F8B3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184" w:type="dxa"/>
          </w:tcPr>
          <w:p w14:paraId="26B8EAB5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</w:tr>
      <w:tr w:rsidR="00594078" w:rsidRPr="00712576" w14:paraId="01D03F3A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82940C" w14:textId="77777777" w:rsidR="00594078" w:rsidRPr="00712576" w:rsidRDefault="00594078" w:rsidP="009339A8">
            <w:pPr>
              <w:ind w:right="400"/>
              <w:rPr>
                <w:b w:val="0"/>
                <w:bCs w:val="0"/>
                <w:sz w:val="20"/>
                <w:szCs w:val="20"/>
              </w:rPr>
            </w:pPr>
            <w:r w:rsidRPr="00712576">
              <w:rPr>
                <w:b w:val="0"/>
                <w:bCs w:val="0"/>
                <w:sz w:val="20"/>
                <w:szCs w:val="20"/>
              </w:rPr>
              <w:t>Provides a complete physical address</w:t>
            </w:r>
          </w:p>
        </w:tc>
        <w:tc>
          <w:tcPr>
            <w:tcW w:w="1313" w:type="dxa"/>
          </w:tcPr>
          <w:p w14:paraId="74766D7E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1 (93.9)</w:t>
            </w:r>
          </w:p>
        </w:tc>
        <w:tc>
          <w:tcPr>
            <w:tcW w:w="1284" w:type="dxa"/>
          </w:tcPr>
          <w:p w14:paraId="7E537281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2 (66.7)</w:t>
            </w:r>
          </w:p>
        </w:tc>
        <w:tc>
          <w:tcPr>
            <w:tcW w:w="1039" w:type="dxa"/>
          </w:tcPr>
          <w:p w14:paraId="625CC941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  <w:tc>
          <w:tcPr>
            <w:tcW w:w="1184" w:type="dxa"/>
          </w:tcPr>
          <w:p w14:paraId="1CA1AF56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</w:tr>
      <w:tr w:rsidR="00594078" w:rsidRPr="00712576" w14:paraId="386C35CB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D164467" w14:textId="77777777" w:rsidR="00594078" w:rsidRPr="00712576" w:rsidRDefault="00594078" w:rsidP="009339A8">
            <w:pPr>
              <w:ind w:right="880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Provides a telephonic helpline</w:t>
            </w:r>
          </w:p>
        </w:tc>
        <w:tc>
          <w:tcPr>
            <w:tcW w:w="1313" w:type="dxa"/>
          </w:tcPr>
          <w:p w14:paraId="4A4ADCF7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0 (90.9)</w:t>
            </w:r>
          </w:p>
        </w:tc>
        <w:tc>
          <w:tcPr>
            <w:tcW w:w="1284" w:type="dxa"/>
          </w:tcPr>
          <w:p w14:paraId="350BCD64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5 (75.8)</w:t>
            </w:r>
          </w:p>
        </w:tc>
        <w:tc>
          <w:tcPr>
            <w:tcW w:w="1039" w:type="dxa"/>
          </w:tcPr>
          <w:p w14:paraId="20D3511E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  <w:tc>
          <w:tcPr>
            <w:tcW w:w="1184" w:type="dxa"/>
          </w:tcPr>
          <w:p w14:paraId="65DBB2EE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</w:tr>
      <w:tr w:rsidR="00594078" w:rsidRPr="00712576" w14:paraId="4BAAACC9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A5884B7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Provides assistance via chat</w:t>
            </w:r>
          </w:p>
          <w:p w14:paraId="20E81D66" w14:textId="77777777" w:rsidR="00594078" w:rsidRPr="00712576" w:rsidRDefault="00594078" w:rsidP="009339A8">
            <w:pPr>
              <w:jc w:val="right"/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On website/app</w:t>
            </w:r>
          </w:p>
          <w:p w14:paraId="03BC9F62" w14:textId="77777777" w:rsidR="00594078" w:rsidRPr="00712576" w:rsidRDefault="00594078" w:rsidP="009339A8">
            <w:pPr>
              <w:jc w:val="right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i/>
                <w:iCs/>
                <w:sz w:val="20"/>
                <w:szCs w:val="20"/>
                <w:lang w:val="en-IN"/>
              </w:rPr>
              <w:t>On WhatsApp</w:t>
            </w:r>
          </w:p>
        </w:tc>
        <w:tc>
          <w:tcPr>
            <w:tcW w:w="1313" w:type="dxa"/>
          </w:tcPr>
          <w:p w14:paraId="763B3775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58CB80EF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8 (24.2)</w:t>
            </w:r>
          </w:p>
          <w:p w14:paraId="121E2D5D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7 (21.2)</w:t>
            </w:r>
          </w:p>
        </w:tc>
        <w:tc>
          <w:tcPr>
            <w:tcW w:w="1284" w:type="dxa"/>
          </w:tcPr>
          <w:p w14:paraId="2ABF08C7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7DC07269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  <w:p w14:paraId="5AF22838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9 (27.3)</w:t>
            </w:r>
          </w:p>
        </w:tc>
        <w:tc>
          <w:tcPr>
            <w:tcW w:w="1039" w:type="dxa"/>
          </w:tcPr>
          <w:p w14:paraId="16FDD2C6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228BB505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64AC5868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  <w:tc>
          <w:tcPr>
            <w:tcW w:w="1184" w:type="dxa"/>
          </w:tcPr>
          <w:p w14:paraId="42C87495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  <w:p w14:paraId="1F2D5A10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  <w:p w14:paraId="29E4DACD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</w:tr>
      <w:tr w:rsidR="00594078" w:rsidRPr="00712576" w14:paraId="2EEDB57C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DB36B57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 xml:space="preserve">Provides tracking of delivery </w:t>
            </w:r>
          </w:p>
        </w:tc>
        <w:tc>
          <w:tcPr>
            <w:tcW w:w="1313" w:type="dxa"/>
          </w:tcPr>
          <w:p w14:paraId="1729DE05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1 (63.6)</w:t>
            </w:r>
          </w:p>
        </w:tc>
        <w:tc>
          <w:tcPr>
            <w:tcW w:w="1284" w:type="dxa"/>
          </w:tcPr>
          <w:p w14:paraId="3C373192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8 (54.6)</w:t>
            </w:r>
          </w:p>
        </w:tc>
        <w:tc>
          <w:tcPr>
            <w:tcW w:w="1039" w:type="dxa"/>
          </w:tcPr>
          <w:p w14:paraId="2C757A05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</w:tc>
        <w:tc>
          <w:tcPr>
            <w:tcW w:w="1184" w:type="dxa"/>
          </w:tcPr>
          <w:p w14:paraId="31D6CC56" w14:textId="77777777" w:rsidR="00594078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 (66.7)</w:t>
            </w:r>
          </w:p>
          <w:p w14:paraId="1869D3C4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</w:p>
        </w:tc>
      </w:tr>
      <w:tr w:rsidR="00594078" w:rsidRPr="00712576" w14:paraId="0C591BA1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058211F" w14:textId="77777777" w:rsidR="00594078" w:rsidRPr="008B38E4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8B38E4">
              <w:rPr>
                <w:b w:val="0"/>
                <w:bCs w:val="0"/>
                <w:sz w:val="20"/>
                <w:szCs w:val="20"/>
                <w:lang w:val="en-IN"/>
              </w:rPr>
              <w:t>Provides registration details of the e-pharmacy</w:t>
            </w:r>
          </w:p>
        </w:tc>
        <w:tc>
          <w:tcPr>
            <w:tcW w:w="1313" w:type="dxa"/>
          </w:tcPr>
          <w:p w14:paraId="7FFBA29C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.0)</w:t>
            </w:r>
          </w:p>
        </w:tc>
        <w:tc>
          <w:tcPr>
            <w:tcW w:w="1284" w:type="dxa"/>
          </w:tcPr>
          <w:p w14:paraId="739A40B7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039" w:type="dxa"/>
          </w:tcPr>
          <w:p w14:paraId="7FB1AB08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  <w:tc>
          <w:tcPr>
            <w:tcW w:w="1184" w:type="dxa"/>
          </w:tcPr>
          <w:p w14:paraId="5DFB4A2A" w14:textId="77777777" w:rsidR="00594078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</w:tr>
      <w:tr w:rsidR="00594078" w:rsidRPr="00712576" w14:paraId="0E7BB403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185B851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 xml:space="preserve">Provides name and details of the pharmacy </w:t>
            </w:r>
            <w:r w:rsidRPr="00AC1BC2">
              <w:rPr>
                <w:b w:val="0"/>
                <w:bCs w:val="0"/>
                <w:sz w:val="20"/>
                <w:szCs w:val="20"/>
                <w:lang w:val="en-IN"/>
              </w:rPr>
              <w:t>director/ superintendent/ owner</w:t>
            </w:r>
          </w:p>
        </w:tc>
        <w:tc>
          <w:tcPr>
            <w:tcW w:w="1313" w:type="dxa"/>
          </w:tcPr>
          <w:p w14:paraId="11FCEA8C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0 (30.3)</w:t>
            </w:r>
          </w:p>
        </w:tc>
        <w:tc>
          <w:tcPr>
            <w:tcW w:w="1284" w:type="dxa"/>
          </w:tcPr>
          <w:p w14:paraId="2EBEBEA6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5 (15.1)</w:t>
            </w:r>
          </w:p>
        </w:tc>
        <w:tc>
          <w:tcPr>
            <w:tcW w:w="1039" w:type="dxa"/>
          </w:tcPr>
          <w:p w14:paraId="66A4AC36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184" w:type="dxa"/>
          </w:tcPr>
          <w:p w14:paraId="566F7F83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</w:tr>
      <w:tr w:rsidR="00594078" w:rsidRPr="00712576" w14:paraId="751D0D9E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AB58E63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Provides registration details of the pharmacist(s) involved</w:t>
            </w:r>
          </w:p>
        </w:tc>
        <w:tc>
          <w:tcPr>
            <w:tcW w:w="1313" w:type="dxa"/>
          </w:tcPr>
          <w:p w14:paraId="622447C0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284" w:type="dxa"/>
          </w:tcPr>
          <w:p w14:paraId="24E17E26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039" w:type="dxa"/>
          </w:tcPr>
          <w:p w14:paraId="79B132C5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184" w:type="dxa"/>
          </w:tcPr>
          <w:p w14:paraId="1DF5ADE6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 (33.3)</w:t>
            </w:r>
          </w:p>
        </w:tc>
      </w:tr>
      <w:tr w:rsidR="00594078" w:rsidRPr="00712576" w14:paraId="45777809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6A06805" w14:textId="77777777" w:rsidR="00594078" w:rsidRPr="00712576" w:rsidRDefault="00594078" w:rsidP="009339A8">
            <w:pPr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Displays customers’ privacy policy</w:t>
            </w:r>
          </w:p>
        </w:tc>
        <w:tc>
          <w:tcPr>
            <w:tcW w:w="1313" w:type="dxa"/>
          </w:tcPr>
          <w:p w14:paraId="02C39150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2 (97.0)</w:t>
            </w:r>
          </w:p>
        </w:tc>
        <w:tc>
          <w:tcPr>
            <w:tcW w:w="1284" w:type="dxa"/>
          </w:tcPr>
          <w:p w14:paraId="23AA6987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28 (84.8)</w:t>
            </w:r>
          </w:p>
        </w:tc>
        <w:tc>
          <w:tcPr>
            <w:tcW w:w="1039" w:type="dxa"/>
          </w:tcPr>
          <w:p w14:paraId="5B9F341D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  <w:tc>
          <w:tcPr>
            <w:tcW w:w="1184" w:type="dxa"/>
          </w:tcPr>
          <w:p w14:paraId="059F25BD" w14:textId="77777777" w:rsidR="00594078" w:rsidRPr="007B79B9" w:rsidRDefault="00594078" w:rsidP="00933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3 (100.0)</w:t>
            </w:r>
          </w:p>
        </w:tc>
      </w:tr>
      <w:tr w:rsidR="00594078" w:rsidRPr="00712576" w14:paraId="13721CAB" w14:textId="77777777" w:rsidTr="009339A8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344C9D6" w14:textId="77777777" w:rsidR="00594078" w:rsidRPr="00712576" w:rsidRDefault="00594078" w:rsidP="009339A8">
            <w:pPr>
              <w:ind w:right="110"/>
              <w:rPr>
                <w:b w:val="0"/>
                <w:bCs w:val="0"/>
                <w:sz w:val="20"/>
                <w:szCs w:val="20"/>
                <w:lang w:val="en-IN"/>
              </w:rPr>
            </w:pPr>
            <w:r w:rsidRPr="00712576">
              <w:rPr>
                <w:b w:val="0"/>
                <w:bCs w:val="0"/>
                <w:sz w:val="20"/>
                <w:szCs w:val="20"/>
                <w:lang w:val="en-IN"/>
              </w:rPr>
              <w:t>Displays a detailed procedure for grievance redressal</w:t>
            </w:r>
          </w:p>
        </w:tc>
        <w:tc>
          <w:tcPr>
            <w:tcW w:w="1313" w:type="dxa"/>
          </w:tcPr>
          <w:p w14:paraId="50FFE50B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9 (27.3)</w:t>
            </w:r>
          </w:p>
        </w:tc>
        <w:tc>
          <w:tcPr>
            <w:tcW w:w="1284" w:type="dxa"/>
          </w:tcPr>
          <w:p w14:paraId="0402A9B9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13 (39.4)</w:t>
            </w:r>
          </w:p>
        </w:tc>
        <w:tc>
          <w:tcPr>
            <w:tcW w:w="1039" w:type="dxa"/>
          </w:tcPr>
          <w:p w14:paraId="7535BFB2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  <w:tc>
          <w:tcPr>
            <w:tcW w:w="1184" w:type="dxa"/>
          </w:tcPr>
          <w:p w14:paraId="2A081749" w14:textId="77777777" w:rsidR="00594078" w:rsidRPr="007B79B9" w:rsidRDefault="00594078" w:rsidP="00933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0 (0.0)</w:t>
            </w:r>
          </w:p>
        </w:tc>
      </w:tr>
      <w:tr w:rsidR="00594078" w:rsidRPr="00712576" w14:paraId="00D77EE1" w14:textId="77777777" w:rsidTr="0093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5"/>
          </w:tcPr>
          <w:p w14:paraId="1BC29B19" w14:textId="77777777" w:rsidR="00594078" w:rsidRPr="007343F6" w:rsidRDefault="00594078" w:rsidP="009339A8">
            <w:pPr>
              <w:rPr>
                <w:b w:val="0"/>
                <w:bCs w:val="0"/>
                <w:sz w:val="16"/>
                <w:szCs w:val="16"/>
                <w:lang w:val="en-IN"/>
              </w:rPr>
            </w:pPr>
            <w:r w:rsidRPr="007343F6">
              <w:rPr>
                <w:b w:val="0"/>
                <w:bCs w:val="0"/>
                <w:sz w:val="16"/>
                <w:szCs w:val="16"/>
                <w:vertAlign w:val="superscript"/>
                <w:lang w:val="en-IN"/>
              </w:rPr>
              <w:t>1</w:t>
            </w:r>
            <w:r>
              <w:rPr>
                <w:b w:val="0"/>
                <w:bCs w:val="0"/>
                <w:sz w:val="16"/>
                <w:szCs w:val="16"/>
                <w:lang w:val="en-IN"/>
              </w:rPr>
              <w:t xml:space="preserve"> </w:t>
            </w:r>
            <w:r w:rsidRPr="007343F6">
              <w:rPr>
                <w:b w:val="0"/>
                <w:bCs w:val="0"/>
                <w:sz w:val="16"/>
                <w:szCs w:val="16"/>
                <w:lang w:val="en-IN"/>
              </w:rPr>
              <w:t xml:space="preserve">This information was assessed based on selected ‘tracer medicines’, which include some of the most commonly sold prescription-only medicines in India and Kenya. </w:t>
            </w:r>
          </w:p>
          <w:p w14:paraId="13C4D2CB" w14:textId="77777777" w:rsidR="00594078" w:rsidRPr="00D45616" w:rsidRDefault="00594078" w:rsidP="009339A8">
            <w:pPr>
              <w:rPr>
                <w:b w:val="0"/>
                <w:bCs w:val="0"/>
                <w:sz w:val="16"/>
                <w:szCs w:val="16"/>
                <w:lang w:val="en-IN"/>
              </w:rPr>
            </w:pPr>
          </w:p>
        </w:tc>
      </w:tr>
    </w:tbl>
    <w:p w14:paraId="73CC2AB4" w14:textId="77777777" w:rsidR="00594078" w:rsidRDefault="00594078"/>
    <w:sectPr w:rsidR="0059407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961CB" w14:textId="77777777" w:rsidR="003C3CA8" w:rsidRDefault="003C3CA8" w:rsidP="00594078">
      <w:pPr>
        <w:spacing w:after="0" w:line="240" w:lineRule="auto"/>
      </w:pPr>
      <w:r>
        <w:separator/>
      </w:r>
    </w:p>
  </w:endnote>
  <w:endnote w:type="continuationSeparator" w:id="0">
    <w:p w14:paraId="3DC478C5" w14:textId="77777777" w:rsidR="003C3CA8" w:rsidRDefault="003C3CA8" w:rsidP="00594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AB897" w14:textId="77777777" w:rsidR="003C3CA8" w:rsidRDefault="003C3CA8" w:rsidP="00594078">
      <w:pPr>
        <w:spacing w:after="0" w:line="240" w:lineRule="auto"/>
      </w:pPr>
      <w:r>
        <w:separator/>
      </w:r>
    </w:p>
  </w:footnote>
  <w:footnote w:type="continuationSeparator" w:id="0">
    <w:p w14:paraId="0DA4E2C7" w14:textId="77777777" w:rsidR="003C3CA8" w:rsidRDefault="003C3CA8" w:rsidP="00594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8E2C0" w14:textId="548A5EE4" w:rsidR="00594078" w:rsidRPr="00594078" w:rsidRDefault="00594078" w:rsidP="00594078">
    <w:pPr>
      <w:pStyle w:val="Header"/>
      <w:jc w:val="center"/>
      <w:rPr>
        <w:lang w:val="en-US"/>
      </w:rPr>
    </w:pPr>
    <w:r>
      <w:rPr>
        <w:lang w:val="en-US"/>
      </w:rPr>
      <w:t>Review</w:t>
    </w:r>
    <w:r w:rsidRPr="00594078">
      <w:rPr>
        <w:lang w:val="en-US"/>
      </w:rPr>
      <w:t xml:space="preserve"> of e-pharmacies serving India and Keny</w:t>
    </w:r>
    <w:r>
      <w:rPr>
        <w:lang w:val="en-US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61995"/>
    <w:multiLevelType w:val="hybridMultilevel"/>
    <w:tmpl w:val="16561EDA"/>
    <w:lvl w:ilvl="0" w:tplc="CD0823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F561D"/>
    <w:multiLevelType w:val="hybridMultilevel"/>
    <w:tmpl w:val="B34A9D2A"/>
    <w:lvl w:ilvl="0" w:tplc="C9BE2304">
      <w:start w:val="2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24881"/>
    <w:multiLevelType w:val="hybridMultilevel"/>
    <w:tmpl w:val="2C644C42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3E57D4"/>
    <w:multiLevelType w:val="hybridMultilevel"/>
    <w:tmpl w:val="446A0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06031"/>
    <w:multiLevelType w:val="hybridMultilevel"/>
    <w:tmpl w:val="F586D828"/>
    <w:lvl w:ilvl="0" w:tplc="BCBAA21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74623"/>
    <w:multiLevelType w:val="hybridMultilevel"/>
    <w:tmpl w:val="31F84516"/>
    <w:lvl w:ilvl="0" w:tplc="4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C01C1F"/>
    <w:multiLevelType w:val="hybridMultilevel"/>
    <w:tmpl w:val="708C4B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B69A2"/>
    <w:multiLevelType w:val="hybridMultilevel"/>
    <w:tmpl w:val="51D49ED0"/>
    <w:lvl w:ilvl="0" w:tplc="F474A826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95973"/>
    <w:multiLevelType w:val="hybridMultilevel"/>
    <w:tmpl w:val="74EE5FDE"/>
    <w:lvl w:ilvl="0" w:tplc="40929DF6">
      <w:start w:val="2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441699"/>
    <w:multiLevelType w:val="hybridMultilevel"/>
    <w:tmpl w:val="24F2C89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A11A0"/>
    <w:multiLevelType w:val="hybridMultilevel"/>
    <w:tmpl w:val="A9EC50E0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F7E4AC6"/>
    <w:multiLevelType w:val="hybridMultilevel"/>
    <w:tmpl w:val="3C46C4DC"/>
    <w:lvl w:ilvl="0" w:tplc="9E409546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C10E3B"/>
    <w:multiLevelType w:val="hybridMultilevel"/>
    <w:tmpl w:val="1D14EC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8606CE"/>
    <w:multiLevelType w:val="hybridMultilevel"/>
    <w:tmpl w:val="93245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C5F25"/>
    <w:multiLevelType w:val="hybridMultilevel"/>
    <w:tmpl w:val="BA1656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A17923"/>
    <w:multiLevelType w:val="hybridMultilevel"/>
    <w:tmpl w:val="32B2562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FF71BB"/>
    <w:multiLevelType w:val="hybridMultilevel"/>
    <w:tmpl w:val="E2C4FF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2D4763"/>
    <w:multiLevelType w:val="hybridMultilevel"/>
    <w:tmpl w:val="D2C8CD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44431"/>
    <w:multiLevelType w:val="hybridMultilevel"/>
    <w:tmpl w:val="2BD4E6A8"/>
    <w:lvl w:ilvl="0" w:tplc="1B1449F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AB36FD"/>
    <w:multiLevelType w:val="hybridMultilevel"/>
    <w:tmpl w:val="9C38773E"/>
    <w:lvl w:ilvl="0" w:tplc="9E9063D6">
      <w:start w:val="26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125837"/>
    <w:multiLevelType w:val="hybridMultilevel"/>
    <w:tmpl w:val="DDE2D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DF2004"/>
    <w:multiLevelType w:val="hybridMultilevel"/>
    <w:tmpl w:val="DC1EF7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708043">
    <w:abstractNumId w:val="9"/>
  </w:num>
  <w:num w:numId="2" w16cid:durableId="108745155">
    <w:abstractNumId w:val="20"/>
  </w:num>
  <w:num w:numId="3" w16cid:durableId="2099591271">
    <w:abstractNumId w:val="5"/>
  </w:num>
  <w:num w:numId="4" w16cid:durableId="1006857834">
    <w:abstractNumId w:val="2"/>
  </w:num>
  <w:num w:numId="5" w16cid:durableId="1578130963">
    <w:abstractNumId w:val="17"/>
  </w:num>
  <w:num w:numId="6" w16cid:durableId="785581798">
    <w:abstractNumId w:val="15"/>
  </w:num>
  <w:num w:numId="7" w16cid:durableId="224415771">
    <w:abstractNumId w:val="12"/>
  </w:num>
  <w:num w:numId="8" w16cid:durableId="356738107">
    <w:abstractNumId w:val="7"/>
  </w:num>
  <w:num w:numId="9" w16cid:durableId="856889253">
    <w:abstractNumId w:val="11"/>
  </w:num>
  <w:num w:numId="10" w16cid:durableId="1957757395">
    <w:abstractNumId w:val="8"/>
  </w:num>
  <w:num w:numId="11" w16cid:durableId="1399594527">
    <w:abstractNumId w:val="19"/>
  </w:num>
  <w:num w:numId="12" w16cid:durableId="202711254">
    <w:abstractNumId w:val="1"/>
  </w:num>
  <w:num w:numId="13" w16cid:durableId="1025405494">
    <w:abstractNumId w:val="4"/>
  </w:num>
  <w:num w:numId="14" w16cid:durableId="757824128">
    <w:abstractNumId w:val="0"/>
  </w:num>
  <w:num w:numId="15" w16cid:durableId="2099523200">
    <w:abstractNumId w:val="18"/>
  </w:num>
  <w:num w:numId="16" w16cid:durableId="776288383">
    <w:abstractNumId w:val="3"/>
  </w:num>
  <w:num w:numId="17" w16cid:durableId="1845196125">
    <w:abstractNumId w:val="6"/>
  </w:num>
  <w:num w:numId="18" w16cid:durableId="858932984">
    <w:abstractNumId w:val="10"/>
  </w:num>
  <w:num w:numId="19" w16cid:durableId="1104567832">
    <w:abstractNumId w:val="21"/>
  </w:num>
  <w:num w:numId="20" w16cid:durableId="165096913">
    <w:abstractNumId w:val="14"/>
  </w:num>
  <w:num w:numId="21" w16cid:durableId="1526943309">
    <w:abstractNumId w:val="16"/>
  </w:num>
  <w:num w:numId="22" w16cid:durableId="1485196935">
    <w:abstractNumId w:val="13"/>
  </w:num>
  <w:num w:numId="23" w16cid:durableId="81907883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88"/>
    <w:rsid w:val="001B50B2"/>
    <w:rsid w:val="001F1B41"/>
    <w:rsid w:val="0022789F"/>
    <w:rsid w:val="00246990"/>
    <w:rsid w:val="00346B2F"/>
    <w:rsid w:val="00362D70"/>
    <w:rsid w:val="003673EB"/>
    <w:rsid w:val="003C3CA8"/>
    <w:rsid w:val="003D45C2"/>
    <w:rsid w:val="00403E19"/>
    <w:rsid w:val="004A1BDC"/>
    <w:rsid w:val="004E39CB"/>
    <w:rsid w:val="0050741B"/>
    <w:rsid w:val="00594078"/>
    <w:rsid w:val="005977B6"/>
    <w:rsid w:val="005F63F7"/>
    <w:rsid w:val="00656E2C"/>
    <w:rsid w:val="006F6E88"/>
    <w:rsid w:val="00754D97"/>
    <w:rsid w:val="00777330"/>
    <w:rsid w:val="00A876B4"/>
    <w:rsid w:val="00BD4954"/>
    <w:rsid w:val="00D94D0E"/>
    <w:rsid w:val="00E1199A"/>
    <w:rsid w:val="00EA74E8"/>
    <w:rsid w:val="00F1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30DEE"/>
  <w15:chartTrackingRefBased/>
  <w15:docId w15:val="{DE17F240-2DA2-4438-BCCC-69C4A75B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7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0B2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0B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E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E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E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E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E8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E8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0B2"/>
    <w:rPr>
      <w:rFonts w:eastAsiaTheme="majorEastAsi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B50B2"/>
    <w:rPr>
      <w:rFonts w:eastAsiaTheme="majorEastAsia" w:cstheme="majorBidi"/>
      <w:b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E88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E88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E88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E88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E88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E88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6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E8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E8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6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E8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6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E8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6E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078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078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9407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407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078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078"/>
    <w:rPr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407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594078"/>
    <w:pPr>
      <w:spacing w:after="0" w:line="240" w:lineRule="auto"/>
    </w:pPr>
    <w:rPr>
      <w:kern w:val="0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59407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40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594078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59407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Satheesh</dc:creator>
  <cp:keywords/>
  <dc:description/>
  <cp:lastModifiedBy>Benjamin Palafox</cp:lastModifiedBy>
  <cp:revision>5</cp:revision>
  <dcterms:created xsi:type="dcterms:W3CDTF">2025-01-10T12:48:00Z</dcterms:created>
  <dcterms:modified xsi:type="dcterms:W3CDTF">2025-01-13T15:52:00Z</dcterms:modified>
</cp:coreProperties>
</file>